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C02" w:rsidRPr="00C631CC" w:rsidRDefault="00630C02" w:rsidP="00630C02">
      <w:pPr>
        <w:autoSpaceDE w:val="0"/>
        <w:autoSpaceDN w:val="0"/>
        <w:adjustRightInd w:val="0"/>
        <w:spacing w:after="0" w:line="240" w:lineRule="auto"/>
        <w:ind w:left="-142"/>
        <w:jc w:val="both"/>
        <w:rPr>
          <w:rFonts w:ascii="Times New Roman" w:hAnsi="Times New Roman" w:cs="Times New Roman"/>
          <w:b/>
          <w:sz w:val="24"/>
        </w:rPr>
      </w:pPr>
      <w:r w:rsidRPr="00C631CC">
        <w:rPr>
          <w:rFonts w:ascii="Times New Roman" w:hAnsi="Times New Roman" w:cs="Times New Roman"/>
          <w:b/>
          <w:sz w:val="24"/>
        </w:rPr>
        <w:t>Appendix-C: IAWs vs. NAWs</w:t>
      </w:r>
      <w:bookmarkStart w:id="0" w:name="_GoBack"/>
      <w:bookmarkEnd w:id="0"/>
    </w:p>
    <w:p w:rsidR="00630C02" w:rsidRPr="00C631CC" w:rsidRDefault="00630C02" w:rsidP="00630C0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817"/>
        <w:gridCol w:w="2268"/>
        <w:gridCol w:w="3402"/>
        <w:gridCol w:w="3686"/>
      </w:tblGrid>
      <w:tr w:rsidR="00630C02" w:rsidRPr="00C631CC" w:rsidTr="001050F6">
        <w:trPr>
          <w:trHeight w:val="282"/>
        </w:trPr>
        <w:tc>
          <w:tcPr>
            <w:tcW w:w="817" w:type="dxa"/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631CC">
              <w:rPr>
                <w:rFonts w:ascii="Times New Roman" w:hAnsi="Times New Roman" w:cs="Times New Roman"/>
                <w:b/>
              </w:rPr>
              <w:t>S. No.</w:t>
            </w:r>
          </w:p>
        </w:tc>
        <w:tc>
          <w:tcPr>
            <w:tcW w:w="2268" w:type="dxa"/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631CC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3402" w:type="dxa"/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631CC">
              <w:rPr>
                <w:rFonts w:ascii="Times New Roman" w:hAnsi="Times New Roman" w:cs="Times New Roman"/>
                <w:b/>
              </w:rPr>
              <w:t>IAWs [Source]</w:t>
            </w:r>
          </w:p>
        </w:tc>
        <w:tc>
          <w:tcPr>
            <w:tcW w:w="3686" w:type="dxa"/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C631CC">
              <w:rPr>
                <w:rFonts w:ascii="Times New Roman" w:hAnsi="Times New Roman" w:cs="Times New Roman"/>
                <w:b/>
              </w:rPr>
              <w:t>NAWs [Source]</w:t>
            </w:r>
          </w:p>
        </w:tc>
      </w:tr>
      <w:tr w:rsidR="00630C02" w:rsidRPr="00C631CC" w:rsidTr="001050F6">
        <w:trPr>
          <w:trHeight w:val="291"/>
        </w:trPr>
        <w:tc>
          <w:tcPr>
            <w:tcW w:w="817" w:type="dxa"/>
            <w:tcBorders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Classical [31]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Quantum mechanical [7, 8]</w:t>
            </w:r>
          </w:p>
        </w:tc>
      </w:tr>
      <w:tr w:rsidR="00630C02" w:rsidRPr="00C631CC" w:rsidTr="001050F6">
        <w:trPr>
          <w:trHeight w:val="471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 xml:space="preserve">    2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Electron statistic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Boltzmann  (classical) [31]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Fermi-Dirac (quantum) [3]</w:t>
            </w:r>
          </w:p>
        </w:tc>
      </w:tr>
      <w:tr w:rsidR="00630C02" w:rsidRPr="00C631CC" w:rsidTr="001050F6">
        <w:trPr>
          <w:trHeight w:val="737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 xml:space="preserve">    3.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Restoring force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Electron thermal pressure (classical) [31]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Electron degeneracy pressure  (quantum-mechanical) [1, 2, 7, 8]</w:t>
            </w:r>
          </w:p>
        </w:tc>
      </w:tr>
      <w:tr w:rsidR="00630C02" w:rsidRPr="00C631CC" w:rsidTr="001050F6">
        <w:trPr>
          <w:trHeight w:val="548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 xml:space="preserve">    4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 xml:space="preserve">Heavier species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Ions as inertial species [31]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Nuclei as inertial species [1, 2, 7, 8]</w:t>
            </w:r>
          </w:p>
        </w:tc>
      </w:tr>
      <w:tr w:rsidR="00630C02" w:rsidRPr="00C631CC" w:rsidTr="001050F6">
        <w:trPr>
          <w:trHeight w:val="462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 xml:space="preserve">    5.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Existence at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hAnsi="Times New Roman" w:cs="Times New Roman"/>
                  <w:sz w:val="24"/>
                  <w:szCs w:val="24"/>
                </w:rPr>
                <m:t xml:space="preserve">~ 0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oMath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Not possible (since no electron thermal pressure) [31]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Possible (since non-zero electron degeneracy pressure) [16]</w:t>
            </w:r>
          </w:p>
        </w:tc>
      </w:tr>
      <w:tr w:rsidR="00630C02" w:rsidRPr="00C631CC" w:rsidTr="001050F6">
        <w:trPr>
          <w:trHeight w:val="505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 xml:space="preserve">    6.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Modal type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Compression and rarefaction  of ions (longitudinal) [31]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Compression and rarefaction  of nuclei (longitudinal) [1, 2]</w:t>
            </w:r>
          </w:p>
        </w:tc>
      </w:tr>
      <w:tr w:rsidR="00630C02" w:rsidRPr="00C631CC" w:rsidTr="001050F6">
        <w:trPr>
          <w:trHeight w:val="454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 xml:space="preserve">    7.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Effect of rotation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Decreases energy of IA solitary wave [32]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Increases the growth rate of the NAW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[current work]</w:t>
            </w:r>
          </w:p>
        </w:tc>
      </w:tr>
      <w:tr w:rsidR="00630C02" w:rsidRPr="00C631CC" w:rsidTr="001050F6">
        <w:trPr>
          <w:trHeight w:val="908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 xml:space="preserve">    8.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Comparison with normal sound mode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Result of heterogeneous classical coupling between electrons and ions (unlike the same species for usual sounds) [31]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Result of heterogeneous quantum coupling between DES, HNS, and LNS (unlike the same species for usual sounds) [1, 2, 7, 8 ]</w:t>
            </w:r>
          </w:p>
        </w:tc>
      </w:tr>
      <w:tr w:rsidR="00630C02" w:rsidRPr="00C631CC" w:rsidTr="001050F6">
        <w:trPr>
          <w:trHeight w:val="454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 xml:space="preserve">    9.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Main influencing factors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Thermal motion of electrons [31]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Degeneracy pressure of electrons [7]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0C02" w:rsidRPr="00C631CC" w:rsidTr="001050F6">
        <w:trPr>
          <w:trHeight w:val="514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 xml:space="preserve">   10.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Degree of dispersion relation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4 [32]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7 (in this case)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0C02" w:rsidRPr="000222AD" w:rsidTr="001050F6">
        <w:trPr>
          <w:trHeight w:val="454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 xml:space="preserve">   11.</w:t>
            </w:r>
          </w:p>
          <w:p w:rsidR="00630C02" w:rsidRPr="00C631CC" w:rsidRDefault="00630C02" w:rsidP="001050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>Existenc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C631CC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 xml:space="preserve">Plasmas where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≪</m:t>
              </m:r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oMath>
            <w:r w:rsidRPr="00C631C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[31]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630C02" w:rsidRPr="00E34811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631CC">
              <w:rPr>
                <w:rFonts w:ascii="Times New Roman" w:hAnsi="Times New Roman" w:cs="Times New Roman"/>
                <w:sz w:val="24"/>
                <w:szCs w:val="24"/>
              </w:rPr>
              <w:t xml:space="preserve">Dense plasmas (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 xml:space="preserve"> </m:t>
                  </m:r>
                </m:sub>
              </m:sSub>
              <m:r>
                <w:rPr>
                  <w:rFonts w:ascii="Cambria Math" w:hAnsi="Times New Roman" w:cs="Times New Roman"/>
                  <w:sz w:val="24"/>
                  <w:szCs w:val="24"/>
                </w:rPr>
                <m:t xml:space="preserve">~ 0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oMath>
            <w:r w:rsidRPr="00C631CC">
              <w:rPr>
                <w:rFonts w:ascii="Times New Roman" w:eastAsiaTheme="minorEastAsia" w:hAnsi="Times New Roman" w:cs="Times New Roman"/>
                <w:sz w:val="24"/>
                <w:szCs w:val="24"/>
              </w:rPr>
              <w:t>, electron degeneracy pressure dominant) [16]</w:t>
            </w:r>
          </w:p>
          <w:p w:rsidR="00630C02" w:rsidRPr="00E34811" w:rsidRDefault="00630C02" w:rsidP="001050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30C02" w:rsidRPr="000222AD" w:rsidRDefault="00630C02" w:rsidP="00630C0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630C02" w:rsidRDefault="00630C02" w:rsidP="00630C02">
      <w:pPr>
        <w:pStyle w:val="NoSpacing"/>
      </w:pPr>
    </w:p>
    <w:p w:rsidR="00630C02" w:rsidRDefault="00630C02" w:rsidP="00630C02"/>
    <w:p w:rsidR="001D2F11" w:rsidRDefault="001D2F11"/>
    <w:sectPr w:rsidR="001D2F11" w:rsidSect="00C631CC">
      <w:footerReference w:type="default" r:id="rId6"/>
      <w:pgSz w:w="12240" w:h="15840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5448" w:rsidRDefault="00205448" w:rsidP="00B942C2">
      <w:pPr>
        <w:spacing w:after="0" w:line="240" w:lineRule="auto"/>
      </w:pPr>
      <w:r>
        <w:separator/>
      </w:r>
    </w:p>
  </w:endnote>
  <w:endnote w:type="continuationSeparator" w:id="0">
    <w:p w:rsidR="00205448" w:rsidRDefault="00205448" w:rsidP="00B942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8252454"/>
      <w:docPartObj>
        <w:docPartGallery w:val="Page Numbers (Bottom of Page)"/>
        <w:docPartUnique/>
      </w:docPartObj>
    </w:sdtPr>
    <w:sdtEndPr/>
    <w:sdtContent>
      <w:p w:rsidR="000222AD" w:rsidRDefault="00B942C2">
        <w:pPr>
          <w:pStyle w:val="Footer"/>
          <w:jc w:val="center"/>
        </w:pPr>
        <w:r>
          <w:fldChar w:fldCharType="begin"/>
        </w:r>
        <w:r w:rsidR="00630C02">
          <w:instrText xml:space="preserve"> PAGE   \* MERGEFORMAT </w:instrText>
        </w:r>
        <w:r>
          <w:fldChar w:fldCharType="separate"/>
        </w:r>
        <w:r w:rsidR="00495FAD">
          <w:rPr>
            <w:noProof/>
          </w:rPr>
          <w:t>1</w:t>
        </w:r>
        <w:r>
          <w:fldChar w:fldCharType="end"/>
        </w:r>
      </w:p>
    </w:sdtContent>
  </w:sdt>
  <w:p w:rsidR="000222AD" w:rsidRDefault="00C631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5448" w:rsidRDefault="00205448" w:rsidP="00B942C2">
      <w:pPr>
        <w:spacing w:after="0" w:line="240" w:lineRule="auto"/>
      </w:pPr>
      <w:r>
        <w:separator/>
      </w:r>
    </w:p>
  </w:footnote>
  <w:footnote w:type="continuationSeparator" w:id="0">
    <w:p w:rsidR="00205448" w:rsidRDefault="00205448" w:rsidP="00B942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30C02"/>
    <w:rsid w:val="001D2F11"/>
    <w:rsid w:val="00205448"/>
    <w:rsid w:val="00495FAD"/>
    <w:rsid w:val="00630C02"/>
    <w:rsid w:val="00B942C2"/>
    <w:rsid w:val="00C631CC"/>
    <w:rsid w:val="00E34811"/>
    <w:rsid w:val="00E3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40000A-C60C-4226-B2B4-88B1A5BA6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0C02"/>
    <w:pPr>
      <w:spacing w:after="0" w:line="480" w:lineRule="auto"/>
      <w:jc w:val="both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630C0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630C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C02"/>
  </w:style>
  <w:style w:type="paragraph" w:styleId="BalloonText">
    <w:name w:val="Balloon Text"/>
    <w:basedOn w:val="Normal"/>
    <w:link w:val="BalloonTextChar"/>
    <w:uiPriority w:val="99"/>
    <w:semiHidden/>
    <w:unhideWhenUsed/>
    <w:rsid w:val="00630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C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Bhuvaneswari R.</cp:lastModifiedBy>
  <cp:revision>3</cp:revision>
  <dcterms:created xsi:type="dcterms:W3CDTF">2021-07-24T12:42:00Z</dcterms:created>
  <dcterms:modified xsi:type="dcterms:W3CDTF">2021-09-13T17:42:00Z</dcterms:modified>
</cp:coreProperties>
</file>